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2344" w:rsidRPr="001F48D0" w:rsidRDefault="00152344" w:rsidP="00152344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hAnsiTheme="majorHAnsi" w:cstheme="majorHAnsi"/>
          <w:color w:val="000000"/>
          <w:sz w:val="20"/>
          <w:szCs w:val="20"/>
        </w:rPr>
      </w:pPr>
      <w:r w:rsidRPr="001F48D0">
        <w:rPr>
          <w:rFonts w:asciiTheme="majorHAnsi" w:hAnsiTheme="majorHAnsi" w:cstheme="majorHAnsi"/>
          <w:b/>
          <w:color w:val="000000"/>
          <w:sz w:val="20"/>
          <w:szCs w:val="20"/>
        </w:rPr>
        <w:t>S3 Table.</w:t>
      </w:r>
      <w:r w:rsidRPr="001F48D0">
        <w:rPr>
          <w:rFonts w:asciiTheme="majorHAnsi" w:hAnsiTheme="majorHAnsi" w:cstheme="majorHAnsi"/>
          <w:color w:val="000000"/>
          <w:sz w:val="20"/>
          <w:szCs w:val="20"/>
        </w:rPr>
        <w:t xml:space="preserve"> Assembly statistics for the Illumina genome assembly (using ABYSS-PE), the PacBio + Illumina genome assembly (using DBLOG2), the resequencing assembly (using Megahit) and the resequencing assembly contigs containing SNPs.</w:t>
      </w:r>
    </w:p>
    <w:tbl>
      <w:tblPr>
        <w:tblW w:w="9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06"/>
        <w:gridCol w:w="1575"/>
        <w:gridCol w:w="1763"/>
        <w:gridCol w:w="1763"/>
        <w:gridCol w:w="1763"/>
      </w:tblGrid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acBio+Illumina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novo contigs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Denovo contigs with SNPs 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33851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897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26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988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mallest contig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0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argest Contig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914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2047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167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167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umber of bases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112509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4706849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298709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126985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an contig length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7.4918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879.30094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5.5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6.40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_under_20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7972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umber of contigs over 1k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7943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84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2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umber of contigs over 10k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8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97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9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0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1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7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74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988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5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90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425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30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3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809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478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8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10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914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505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5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c%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7927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38219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5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umber of bases that are N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1257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9633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  <w:tr w:rsidR="00152344" w:rsidRPr="001F48D0" w:rsidTr="00D27ACF">
        <w:tc>
          <w:tcPr>
            <w:tcW w:w="25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Proportion of bases that are N</w:t>
            </w:r>
          </w:p>
        </w:tc>
        <w:tc>
          <w:tcPr>
            <w:tcW w:w="15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0226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6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2344" w:rsidRPr="001F48D0" w:rsidRDefault="00152344" w:rsidP="00D27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8D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</w:tr>
    </w:tbl>
    <w:p w:rsidR="00DA5849" w:rsidRDefault="00152344">
      <w:bookmarkStart w:id="0" w:name="_GoBack"/>
      <w:bookmarkEnd w:id="0"/>
    </w:p>
    <w:sectPr w:rsidR="00DA5849" w:rsidSect="00F26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344"/>
    <w:rsid w:val="00152344"/>
    <w:rsid w:val="00F2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CA1AFC-A6AC-6548-B903-00489847C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234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27T16:41:00Z</dcterms:created>
  <dcterms:modified xsi:type="dcterms:W3CDTF">2019-09-27T16:41:00Z</dcterms:modified>
</cp:coreProperties>
</file>